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84971" w14:textId="77777777" w:rsidR="00001CFC" w:rsidRPr="0051035A" w:rsidRDefault="00001CFC" w:rsidP="00001CFC">
      <w:pPr>
        <w:pStyle w:val="Body"/>
        <w:pageBreakBefore/>
        <w:rPr>
          <w:rFonts w:ascii="Calibri" w:hAnsi="Calibri" w:cs="Calibri"/>
        </w:rPr>
      </w:pPr>
      <w:bookmarkStart w:id="0" w:name="_Hlk38536688"/>
      <w:r>
        <w:rPr>
          <w:rFonts w:ascii="Calibri" w:hAnsi="Calibri" w:cs="Calibri"/>
        </w:rPr>
        <w:t xml:space="preserve">S37 </w:t>
      </w:r>
      <w:r w:rsidRPr="0051035A">
        <w:rPr>
          <w:rFonts w:ascii="Calibri" w:hAnsi="Calibri" w:cs="Calibri"/>
        </w:rPr>
        <w:t xml:space="preserve">Table.  Means (SE) for Prime female mass and age at pupation and Average female mass at pupation for the interaction </w:t>
      </w:r>
      <w:proofErr w:type="spellStart"/>
      <w:r w:rsidRPr="0051035A">
        <w:rPr>
          <w:rFonts w:ascii="Calibri" w:hAnsi="Calibri" w:cs="Calibri"/>
        </w:rPr>
        <w:t>AxT</w:t>
      </w:r>
      <w:proofErr w:type="spellEnd"/>
      <w:r>
        <w:rPr>
          <w:rFonts w:ascii="Calibri" w:hAnsi="Calibri" w:cs="Calibri"/>
        </w:rPr>
        <w:t>.  Expected values, growth rates and the differences between the Prime female mass and the Average female mass.</w:t>
      </w:r>
    </w:p>
    <w:bookmarkEnd w:id="0"/>
    <w:p w14:paraId="51665E26" w14:textId="77777777" w:rsidR="00001CFC" w:rsidRPr="0051035A" w:rsidRDefault="00001CFC" w:rsidP="00001CFC">
      <w:pPr>
        <w:pStyle w:val="Body"/>
        <w:rPr>
          <w:rFonts w:ascii="Calibri" w:hAnsi="Calibri" w:cs="Calibri"/>
        </w:rPr>
      </w:pPr>
    </w:p>
    <w:tbl>
      <w:tblPr>
        <w:tblW w:w="9900" w:type="dxa"/>
        <w:tblInd w:w="-5" w:type="dxa"/>
        <w:tblLook w:val="04A0" w:firstRow="1" w:lastRow="0" w:firstColumn="1" w:lastColumn="0" w:noHBand="0" w:noVBand="1"/>
      </w:tblPr>
      <w:tblGrid>
        <w:gridCol w:w="1170"/>
        <w:gridCol w:w="1260"/>
        <w:gridCol w:w="1260"/>
        <w:gridCol w:w="1189"/>
        <w:gridCol w:w="1241"/>
        <w:gridCol w:w="1260"/>
        <w:gridCol w:w="1260"/>
        <w:gridCol w:w="1260"/>
      </w:tblGrid>
      <w:tr w:rsidR="00001CFC" w:rsidRPr="00CD1CA9" w14:paraId="1BBA6060" w14:textId="77777777" w:rsidTr="00DC41F6">
        <w:trPr>
          <w:trHeight w:val="20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6B96F" w14:textId="77777777" w:rsidR="00001CFC" w:rsidRPr="00CD1CA9" w:rsidRDefault="00001C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liquot x Timesp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4CB2A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at pupation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2DD0F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age at pupation (days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730E8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female mass at pupation (mg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C37C9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stimated growth rate for Prime females (mg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/</w:t>
            </w: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ay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4C51B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MINUS Average female mass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proofErr w:type="gramStart"/>
            <w:r>
              <w:rPr>
                <w:rFonts w:eastAsia="Times New Roman" w:cstheme="minorHAnsi"/>
                <w:color w:val="000000"/>
              </w:rPr>
              <w:t xml:space="preserve">  </w:t>
            </w: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A614B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s for Prime female mass at pupation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354D6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s for Average female mass at pupation (mg)</w:t>
            </w:r>
          </w:p>
        </w:tc>
      </w:tr>
      <w:tr w:rsidR="00001CFC" w:rsidRPr="00CD1CA9" w14:paraId="6BA966D3" w14:textId="77777777" w:rsidTr="00DC41F6">
        <w:trPr>
          <w:trHeight w:val="765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FF30E" w14:textId="77777777" w:rsidR="00001CFC" w:rsidRPr="00CD1CA9" w:rsidRDefault="00001C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aliquots, 3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C320E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19 (0.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93859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95 (0.9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39283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99 (0.8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87FCF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0 (0.0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C0855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0 (0.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88071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01 (0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4478B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9 (0.81)</w:t>
            </w:r>
          </w:p>
        </w:tc>
      </w:tr>
      <w:tr w:rsidR="00001CFC" w:rsidRPr="00CD1CA9" w14:paraId="5D5F710E" w14:textId="77777777" w:rsidTr="00DC41F6">
        <w:trPr>
          <w:trHeight w:val="765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AA9DB" w14:textId="77777777" w:rsidR="00001CFC" w:rsidRPr="00CD1CA9" w:rsidRDefault="00001C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aliquots, 6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3247A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43 (0.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B4811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73 (2.1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895A9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12 (0.6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233EE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4 (0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F32DD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1 (1.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F166F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5 (0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C8B79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0 (0.81)</w:t>
            </w:r>
          </w:p>
        </w:tc>
      </w:tr>
      <w:tr w:rsidR="00001CFC" w:rsidRPr="00CD1CA9" w14:paraId="7B12FE85" w14:textId="77777777" w:rsidTr="00DC41F6">
        <w:trPr>
          <w:trHeight w:val="765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10698" w14:textId="77777777" w:rsidR="00001CFC" w:rsidRPr="00CD1CA9" w:rsidRDefault="00001C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aliquots, 3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6CD43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22 (0.8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D4739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92 (0.3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24546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06 (0.8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87A06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1 (0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E3217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6 (0.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46436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15 (0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54CE0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97 (0.81)</w:t>
            </w:r>
          </w:p>
        </w:tc>
      </w:tr>
      <w:tr w:rsidR="00001CFC" w:rsidRPr="00CD1CA9" w14:paraId="18A03046" w14:textId="77777777" w:rsidTr="00DC41F6">
        <w:trPr>
          <w:trHeight w:val="765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B29A8" w14:textId="77777777" w:rsidR="00001CFC" w:rsidRPr="00CD1CA9" w:rsidRDefault="00001C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aliquots, 6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9D6E5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96 (0.8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5BFE6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64 (1.05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F9094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6 (0.8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A61AE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0 (0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2458D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0 (0.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2F6EE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89 (0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7F7F3" w14:textId="77777777" w:rsidR="00001CFC" w:rsidRPr="00CD1CA9" w:rsidRDefault="00001C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D1CA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68 (0.81)</w:t>
            </w:r>
          </w:p>
        </w:tc>
      </w:tr>
    </w:tbl>
    <w:p w14:paraId="54689ECE" w14:textId="77777777" w:rsidR="00001CFC" w:rsidRDefault="00001CFC" w:rsidP="00001CFC">
      <w:pPr>
        <w:pStyle w:val="Body"/>
        <w:rPr>
          <w:rFonts w:ascii="Calibri" w:hAnsi="Calibri" w:cs="Calibri"/>
        </w:rPr>
      </w:pPr>
    </w:p>
    <w:p w14:paraId="09466672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CFC"/>
    <w:rsid w:val="00001CFC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3B757"/>
  <w15:chartTrackingRefBased/>
  <w15:docId w15:val="{CA9A7F1C-4E5C-44D3-83EC-47387C7BB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C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01C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0:16:00Z</dcterms:created>
  <dcterms:modified xsi:type="dcterms:W3CDTF">2020-08-21T00:16:00Z</dcterms:modified>
</cp:coreProperties>
</file>